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37C07" w14:textId="48D18166" w:rsidR="00BA069C" w:rsidRPr="00F413E6" w:rsidRDefault="00BA069C" w:rsidP="00BA069C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F413E6">
        <w:rPr>
          <w:rFonts w:ascii="Times New Roman" w:hAnsi="Times New Roman" w:cs="Times New Roman"/>
          <w:i/>
          <w:iCs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i/>
          <w:iCs/>
          <w:sz w:val="20"/>
          <w:szCs w:val="20"/>
        </w:rPr>
        <w:t>Data</w:t>
      </w:r>
      <w:r w:rsidRPr="00F413E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3</w:t>
      </w:r>
      <w:r w:rsidRPr="00F413E6">
        <w:rPr>
          <w:rFonts w:ascii="Times New Roman" w:hAnsi="Times New Roman" w:cs="Times New Roman"/>
          <w:i/>
          <w:iCs/>
          <w:sz w:val="20"/>
          <w:szCs w:val="20"/>
        </w:rPr>
        <w:t xml:space="preserve">: </w:t>
      </w:r>
      <w:r w:rsidRPr="00F413E6">
        <w:rPr>
          <w:rFonts w:ascii="Times New Roman" w:hAnsi="Times New Roman" w:cs="Times New Roman"/>
          <w:sz w:val="20"/>
          <w:szCs w:val="20"/>
        </w:rPr>
        <w:t>Characteristics of participants included in the UKBiobank analyses</w:t>
      </w:r>
      <w:r w:rsidRPr="00F413E6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tbl>
      <w:tblPr>
        <w:tblW w:w="13325" w:type="dxa"/>
        <w:tblInd w:w="-56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Table 2: UKB participant characteristics"/>
        <w:tblDescription w:val="able 2: UKB participant characteristics"/>
      </w:tblPr>
      <w:tblGrid>
        <w:gridCol w:w="5242"/>
        <w:gridCol w:w="708"/>
        <w:gridCol w:w="709"/>
        <w:gridCol w:w="708"/>
        <w:gridCol w:w="847"/>
        <w:gridCol w:w="709"/>
        <w:gridCol w:w="708"/>
        <w:gridCol w:w="709"/>
        <w:gridCol w:w="709"/>
        <w:gridCol w:w="709"/>
        <w:gridCol w:w="850"/>
        <w:gridCol w:w="717"/>
      </w:tblGrid>
      <w:tr w:rsidR="00BA069C" w:rsidRPr="00F413E6" w14:paraId="371EB0EE" w14:textId="77777777" w:rsidTr="00BC2F06">
        <w:trPr>
          <w:trHeight w:val="67"/>
        </w:trPr>
        <w:tc>
          <w:tcPr>
            <w:tcW w:w="52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9D7B5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851950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8F4BE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/>
                <w:sz w:val="20"/>
                <w:szCs w:val="20"/>
              </w:rPr>
              <w:t>All</w:t>
            </w:r>
          </w:p>
        </w:tc>
        <w:tc>
          <w:tcPr>
            <w:tcW w:w="594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1FF67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/>
                <w:sz w:val="20"/>
                <w:szCs w:val="20"/>
              </w:rPr>
              <w:t>By Height-GaP Quartile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FFF36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A069C" w:rsidRPr="00F413E6" w14:paraId="571DD520" w14:textId="77777777" w:rsidTr="00BC2F06">
        <w:trPr>
          <w:trHeight w:val="49"/>
        </w:trPr>
        <w:tc>
          <w:tcPr>
            <w:tcW w:w="5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66D09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1AC30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796F1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64571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2A1C4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4D25D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724DC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BA069C" w:rsidRPr="00F413E6" w14:paraId="4EF08518" w14:textId="77777777" w:rsidTr="00BC2F06">
        <w:trPr>
          <w:trHeight w:val="158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61839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No.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5C1640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,385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CE8366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,847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9393FA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,846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A0D94D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,84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BD45FF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,84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33E79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14:paraId="4D20078C" w14:textId="77777777" w:rsidTr="00BC2F06">
        <w:trPr>
          <w:trHeight w:val="63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EBB16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Sex, no. (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CC453D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88ED94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0F3E5A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D7D8A3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9ECC2A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B5747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BA069C" w:rsidRPr="00F413E6" w14:paraId="7F984866" w14:textId="77777777" w:rsidTr="00BC2F06">
        <w:trPr>
          <w:trHeight w:val="235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E6E02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Femal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5F2EFF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,338 (54.3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9AD888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,585 (54.3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71C8D3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,584 (54.3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322450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,584 (54.3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A7ECDA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,585 (54.3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62E39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14:paraId="34D3C8CD" w14:textId="77777777" w:rsidTr="00BC2F06">
        <w:trPr>
          <w:trHeight w:val="184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E6F76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Mal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A6C5D3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,047 (45.7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002630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,262 (45.7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C5E70F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,262 (45.7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3E32BE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,261 (45.7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2D8C72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,262 (45.7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1E10F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14:paraId="387B655B" w14:textId="77777777" w:rsidTr="00BC2F06">
        <w:trPr>
          <w:trHeight w:val="22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B3DD5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Age, year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0FFAA7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 (8.1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0FD68D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0 (7.4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A698B2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 (7.8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3CA45A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9 (8.0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79F9AC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 (8.1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C0151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.00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0</w:t>
            </w:r>
          </w:p>
        </w:tc>
      </w:tr>
      <w:tr w:rsidR="00BA069C" w:rsidRPr="00F413E6" w14:paraId="4DE32BE5" w14:textId="77777777" w:rsidTr="00BC2F06">
        <w:trPr>
          <w:trHeight w:val="22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C213B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3D816" w14:textId="77777777" w:rsidR="00BA069C" w:rsidRPr="00F413E6" w:rsidDel="00F90267" w:rsidRDefault="00BA069C" w:rsidP="00BC2F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57D03" w14:textId="77777777" w:rsidR="00BA069C" w:rsidRPr="00F413E6" w:rsidDel="00F90267" w:rsidRDefault="00BA069C" w:rsidP="00BC2F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9BEB1" w14:textId="77777777" w:rsidR="00BA069C" w:rsidRPr="00F413E6" w:rsidDel="00F90267" w:rsidRDefault="00BA069C" w:rsidP="00BC2F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58E01" w14:textId="77777777" w:rsidR="00BA069C" w:rsidRPr="00F413E6" w:rsidDel="00F90267" w:rsidRDefault="00BA069C" w:rsidP="00BC2F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58006" w14:textId="77777777" w:rsidR="00BA069C" w:rsidRPr="00F413E6" w:rsidDel="00F90267" w:rsidRDefault="00BA069C" w:rsidP="00BC2F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D40D7" w14:textId="77777777" w:rsidR="00BA069C" w:rsidRPr="00F413E6" w:rsidDel="00F90267" w:rsidRDefault="00BA069C" w:rsidP="00BC2F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D7010" w14:textId="77777777" w:rsidR="00BA069C" w:rsidRPr="00F413E6" w:rsidDel="00F90267" w:rsidRDefault="00BA069C" w:rsidP="00BC2F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10EAB" w14:textId="77777777" w:rsidR="00BA069C" w:rsidRPr="00F413E6" w:rsidDel="00F90267" w:rsidRDefault="00BA069C" w:rsidP="00BC2F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CB5E0" w14:textId="77777777" w:rsidR="00BA069C" w:rsidRPr="00F413E6" w:rsidDel="00F90267" w:rsidRDefault="00BA069C" w:rsidP="00BC2F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A20AC" w14:textId="77777777" w:rsidR="00BA069C" w:rsidRPr="00F413E6" w:rsidDel="00F90267" w:rsidRDefault="00BA069C" w:rsidP="00BC2F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545F91" w14:textId="77777777" w:rsidR="00BA069C" w:rsidRPr="00F413E6" w:rsidRDefault="00BA069C" w:rsidP="00BC2F06">
            <w:pPr>
              <w:ind w:right="186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14:paraId="3A636228" w14:textId="77777777" w:rsidTr="00BC2F06">
        <w:trPr>
          <w:trHeight w:val="22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7D173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enotype-predicted height, c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AF9C6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6 (4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D0854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5 (3.7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571D5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5 (3.8)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CC0C3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2 (3.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BBE25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6 (3.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A9251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4 (3.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C1774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8 (4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C7184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7 (3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BAD84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7 (4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C959D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5 (4.5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D4A11E" w14:textId="77777777" w:rsidR="00BA069C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  <w:p w14:paraId="0735EA1F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83</w:t>
            </w:r>
          </w:p>
        </w:tc>
      </w:tr>
      <w:tr w:rsidR="00BA069C" w:rsidRPr="00F413E6" w14:paraId="208190D1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96988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eight-GaP, c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24772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  <w:p w14:paraId="054BAD5F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6B787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  <w:p w14:paraId="0AFBA1B8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7C3FE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8 (2.9)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6D14B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</w:t>
            </w:r>
          </w:p>
          <w:p w14:paraId="55B82B59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3CDFA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 (1.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19EBA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 (0.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3142B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  <w:p w14:paraId="5779A437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DAFB7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  <w:p w14:paraId="6C6AE23C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60138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  <w:p w14:paraId="5919B110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A85FC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  <w:p w14:paraId="2DE2DFDA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</w:t>
            </w:r>
            <w:commentRangeStart w:id="0"/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commentRangeEnd w:id="0"/>
            <w:r>
              <w:rPr>
                <w:rStyle w:val="CommentReference"/>
              </w:rPr>
              <w:commentReference w:id="0"/>
            </w: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B276B9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A069C" w:rsidRPr="00F413E6" w14:paraId="471E27FF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D7446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asured height, c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26CCF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6 (6.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510B3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5 (6.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E7228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7 (4.8)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E14D0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.9 (4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156D0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8 (4.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C4EF1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8 (3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D443F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4 (4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016C7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2 (3.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6ADBB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.6 (5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3A5D2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9 (4.9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0D1653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.00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0</w:t>
            </w:r>
          </w:p>
        </w:tc>
      </w:tr>
      <w:tr w:rsidR="00BA069C" w:rsidRPr="00F413E6" w14:paraId="6BFB954E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1442A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Body mass index class, no. (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D0F9FE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134D22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82CC3F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E25DE2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388E81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FB7D1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.00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0</w:t>
            </w:r>
          </w:p>
        </w:tc>
      </w:tr>
      <w:tr w:rsidR="00BA069C" w:rsidRPr="00F413E6" w14:paraId="30AF9EF4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BBD02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Underweight (&lt;18.5 kg/m</w:t>
            </w:r>
            <w:r w:rsidRPr="00F413E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AED051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95 (0.5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7A7E0E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 (0.5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42B5A2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 (0.5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3EB375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2 (0.5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7784C5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8 (0.7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D374F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14:paraId="2145482E" w14:textId="77777777" w:rsidTr="00BC2F06">
        <w:trPr>
          <w:trHeight w:val="145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1B488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Healthy weight (18.5 to &lt;25 kg/m</w:t>
            </w:r>
            <w:r w:rsidRPr="00F413E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27A099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,422 (32.6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48C33B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215 (27.5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768A5F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701 (31.2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A7337C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748 (33.7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6ECEC5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758 (37.9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F5AA5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14:paraId="1C0763A5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ED730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Overweight (25 to &lt;30 kg/m</w:t>
            </w:r>
            <w:r w:rsidRPr="00F413E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C23B68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,325 (42.5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6DDF11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621 (43.5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138AA8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190 (43.2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B360F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401 (42.5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15ADEC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113 (40.6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E13B8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14:paraId="4B64406C" w14:textId="77777777" w:rsidTr="00BC2F06">
        <w:trPr>
          <w:trHeight w:val="88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676B3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Obese (30+ kg/m</w:t>
            </w:r>
            <w:r w:rsidRPr="00F413E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848EFC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613 (24.3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6E5136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270 (28.4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2E3B2B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278 (25.1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A09D17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016 (23.2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B7453C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049 (20.7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7EC62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14:paraId="65AAA409" w14:textId="77777777" w:rsidTr="00BC2F06">
        <w:trPr>
          <w:trHeight w:val="88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83A63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Missing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B4C8EC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 (0.1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8CE139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 (0.2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A9193B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 (0.1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39B7E3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0.1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5055EE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0.1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D7CD4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14:paraId="276D1A59" w14:textId="77777777" w:rsidTr="00BC2F06">
        <w:trPr>
          <w:trHeight w:val="164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3D0FF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Self-reported ethnicity, no. of participants (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55BDC6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5E276E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1B59EA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552D44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B65994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74E5F" w14:textId="77777777" w:rsidR="00BA069C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  <w:p w14:paraId="20A6508E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86</w:t>
            </w:r>
          </w:p>
        </w:tc>
      </w:tr>
      <w:tr w:rsidR="00BA069C" w:rsidRPr="00F413E6" w14:paraId="6D8B583E" w14:textId="77777777" w:rsidTr="00BC2F06">
        <w:trPr>
          <w:trHeight w:val="164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89C1B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Whit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A96E22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,857 (94.3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F2DC47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,088 (93.6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F96609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,597 (94.8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CC43BB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,853 (95.0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4F3C52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,319 (93.8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9D209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14:paraId="0AAFEED0" w14:textId="77777777" w:rsidTr="00BC2F06">
        <w:trPr>
          <w:trHeight w:val="67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52C7A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Black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47F1CD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11 (1.6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142921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22 (1.8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7AA0CC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9 (1.3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77625D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9 (1.3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0562BB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11 (1.7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94459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14:paraId="3A01DB64" w14:textId="77777777" w:rsidTr="00BC2F06">
        <w:trPr>
          <w:trHeight w:val="241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96B4B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South Asia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45EBE5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75 (1.9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778D40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53 (2.0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72C105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03 (1.8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639E74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33 (1.8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C2A67B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86 (2.0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96419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14:paraId="12A83164" w14:textId="77777777" w:rsidTr="00BC2F06">
        <w:trPr>
          <w:trHeight w:val="145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A5521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Chines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B0CFF8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91 (0.3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273609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 (0.3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50C20C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 (0.3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312AD7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 (0.3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4543D6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 (0.3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83864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14:paraId="70F28624" w14:textId="77777777" w:rsidTr="00BC2F06">
        <w:trPr>
          <w:trHeight w:val="145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B93BB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Othe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DF54EE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79 (0.9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CA3329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 (0.7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1979C0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4 (0.7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6063AA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3 (0.7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DC2AF9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07 (1.4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997D4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14:paraId="0129E676" w14:textId="77777777" w:rsidTr="00BC2F06">
        <w:trPr>
          <w:trHeight w:val="145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10306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Do not know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ADBF0A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 (0.0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86D5DF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0.0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C7B3CA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0.0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4915D0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0.0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D6A6B3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0.0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60E93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14:paraId="09CE1C69" w14:textId="77777777" w:rsidTr="00BC2F06">
        <w:trPr>
          <w:trHeight w:val="145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AF42A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Prefer not to answe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F5CB0B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62 (0.3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7B5DDA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 (0.3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CC73F4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 (0.3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88FF94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 (0.3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C1A37C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 (0.4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9D145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:rsidDel="0012457B" w14:paraId="74DA3327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4A18A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Educational attainment, no. (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560A37" w14:textId="77777777" w:rsidR="00BA069C" w:rsidRPr="00F413E6" w:rsidDel="0012457B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D2CD13" w14:textId="77777777" w:rsidR="00BA069C" w:rsidRPr="00F413E6" w:rsidDel="0012457B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123DB9" w14:textId="77777777" w:rsidR="00BA069C" w:rsidRPr="00F413E6" w:rsidDel="0012457B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D6CAA8" w14:textId="77777777" w:rsidR="00BA069C" w:rsidRPr="00F413E6" w:rsidDel="0012457B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2970F6" w14:textId="77777777" w:rsidR="00BA069C" w:rsidRPr="00F413E6" w:rsidDel="0012457B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F76B8" w14:textId="77777777" w:rsidR="00BA069C" w:rsidRPr="00F413E6" w:rsidDel="0012457B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.00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0</w:t>
            </w:r>
          </w:p>
        </w:tc>
      </w:tr>
      <w:tr w:rsidR="00BA069C" w:rsidRPr="00F413E6" w:rsidDel="0012457B" w14:paraId="2BE06456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955DB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College or university degre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8F98B0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,536 (32.4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E16197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086 (23.2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69CCE5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317 (30.1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E674BD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447 (35.1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1940C4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686 (41.1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66B55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:rsidDel="0012457B" w14:paraId="0A52ABEC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60385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A/AS levels or equivalen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71DBB5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759 (11.1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069927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757 (8.9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2E4450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819 (10.6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FF6E0D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357 (11.9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2DE362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826 (13.1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8E76B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:rsidDel="0012457B" w14:paraId="525C252A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A2B1E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O levels/GCSEs or equivalen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74E215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,096 (21.1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1224B6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491 (20.3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170EDE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226 (21.7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A22FB2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145 (21.6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0C8700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234 (20.9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3BB7C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:rsidDel="0012457B" w14:paraId="3F90D34E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AA10A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CSEs or equivalen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D0BBE0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125 (5.4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C43F8A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26 (5.2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C66FB1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809 (5.6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B7BBFB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543 (5.4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B36E7C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447 (5.3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2973C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:rsidDel="0012457B" w14:paraId="0DFD1B9B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73094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VQ/HND/HNC or equivalen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DF5E0E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777 (6.6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281316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550 (7.9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70D7DB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391 (6.9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15D47D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11 (6.2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85707E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25 (5.2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94446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:rsidDel="0012457B" w14:paraId="0BD97B2C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8CB9F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  Other professional qualificatio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486316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944 (5.2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0E120B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64 (5.8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D6FBAD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530 (5.4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81E0DC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113 (5.1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9C1691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37 (4.4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A6676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:rsidDel="0012457B" w14:paraId="598DA49B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70EF4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one of the abov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E57F2A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,021 (17.0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4C729E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501 (26.9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D5FF78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223 (18.4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B6AA43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400 (13.6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AE95FF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897 (9.0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D2052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:rsidDel="0012457B" w14:paraId="79000486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0BEB4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Prefer not to answe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D0C48D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10 (1.1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1121CD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4 (1.5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A815F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8 (1.1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5219CA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1 (0.9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B43305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 (0.7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64273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:rsidDel="0012457B" w14:paraId="04A48D2D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A8537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Missing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953E42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7 (0.2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825B6C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 (0.3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F9F1DD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 (0.2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C06488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 (0.2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DD868D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 (0.2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FC490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:rsidDel="0012457B" w14:paraId="355C2F6E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8A80D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Household income, no. (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E3D71C" w14:textId="77777777" w:rsidR="00BA069C" w:rsidRPr="00F413E6" w:rsidDel="0012457B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C02596" w14:textId="77777777" w:rsidR="00BA069C" w:rsidRPr="00F413E6" w:rsidDel="0012457B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6ED237" w14:textId="77777777" w:rsidR="00BA069C" w:rsidRPr="00F413E6" w:rsidDel="0012457B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83894E" w14:textId="77777777" w:rsidR="00BA069C" w:rsidRPr="00F413E6" w:rsidDel="0012457B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3762CF" w14:textId="77777777" w:rsidR="00BA069C" w:rsidRPr="00F413E6" w:rsidDel="0012457B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66136" w14:textId="77777777" w:rsidR="00BA069C" w:rsidRPr="00F413E6" w:rsidDel="0012457B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.00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0</w:t>
            </w:r>
          </w:p>
        </w:tc>
      </w:tr>
      <w:tr w:rsidR="00BA069C" w:rsidRPr="00F413E6" w:rsidDel="0012457B" w14:paraId="52A11F1E" w14:textId="77777777" w:rsidTr="00BC2F06">
        <w:trPr>
          <w:trHeight w:val="90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46E7F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&lt;£18,00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5FC851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,339 (19.3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949E85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515 (26.9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923F04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522 (20.3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88491A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232 (16.7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6963AD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070 (13.3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1E027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:rsidDel="0012457B" w14:paraId="117EEF64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3B1EB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£18,000-30,999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3D4D0C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,922 (21.7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C1CCE7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168 (23.3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DEAA62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470 (22.7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3B6417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988 (21.5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7BB52D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296 (19.3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24BB2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:rsidDel="0012457B" w14:paraId="65825F46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28F64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£31,000-51,999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33D4C8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,897 (22.3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76D440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059 (18.3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B95BB0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699 (22.1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FF50DE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964 (24.0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CE3E13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175 (25.0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0282F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:rsidDel="0012457B" w14:paraId="32455462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DF637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£52,000-100,00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2B8A80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,265 (17.4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6D2745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111 (10.8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884294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132 (15.8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6F10AB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504 (19.4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DF2EFD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518 (23.6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A6298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:rsidDel="0012457B" w14:paraId="4457A572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3147C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&gt;£100,00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F5AD90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406 (4.6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106952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97 (2.2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A539DF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602 (3.8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A9D3A3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12 (5.2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28F3D3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795 (7.3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EB6CC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:rsidDel="0012457B" w14:paraId="1525FE0E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2F17C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Do not know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A7118A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391 (4.2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58BFC3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094 (5.9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C17382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54 (4.2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7909A2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18 (3.6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7369AA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25 (3.2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9621D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:rsidDel="0012457B" w14:paraId="0C24507F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01AF4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Prefer not to answe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66E180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959 (9.9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E5C3D8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205 (11.8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96EEDE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695 (10.5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56735E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07 (9.2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94CA3E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952 (8.2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F9859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:rsidDel="0012457B" w14:paraId="41789FDA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0DA85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Missing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3C1DF9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06 (0.5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56A462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2 (0.7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ED3604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 (0.4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3E1F4D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 (0.4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43C3BC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 (0.3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8D965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:rsidDel="0012457B" w14:paraId="731ED4E2" w14:textId="77777777" w:rsidTr="00BC2F06">
        <w:trPr>
          <w:trHeight w:val="137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955D2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moking status, no. (%) 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7E3B25" w14:textId="77777777" w:rsidR="00BA069C" w:rsidRPr="00F413E6" w:rsidDel="0012457B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AFDCD3" w14:textId="77777777" w:rsidR="00BA069C" w:rsidRPr="00F413E6" w:rsidDel="0012457B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75116" w14:textId="77777777" w:rsidR="00BA069C" w:rsidRPr="00F413E6" w:rsidDel="0012457B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AE88F1" w14:textId="77777777" w:rsidR="00BA069C" w:rsidRPr="00F413E6" w:rsidDel="0012457B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C8581F" w14:textId="77777777" w:rsidR="00BA069C" w:rsidRPr="00F413E6" w:rsidDel="0012457B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97D8C" w14:textId="77777777" w:rsidR="00BA069C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  <w:p w14:paraId="438226FF" w14:textId="77777777" w:rsidR="00BA069C" w:rsidRPr="00F413E6" w:rsidDel="0012457B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4</w:t>
            </w:r>
          </w:p>
        </w:tc>
      </w:tr>
      <w:tr w:rsidR="00BA069C" w:rsidRPr="00F413E6" w:rsidDel="0012457B" w14:paraId="3C6CF0CB" w14:textId="77777777" w:rsidTr="00BC2F06">
        <w:trPr>
          <w:trHeight w:val="217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9D08D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ever smoke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225ACF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,660 (55.0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0289C6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,458 (54.2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6C3651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,628 (54.3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6C7C8C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,775 (55.3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F2C666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,799 (56.1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21218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:rsidDel="0012457B" w14:paraId="4FDD5088" w14:textId="77777777" w:rsidTr="00BC2F06">
        <w:trPr>
          <w:trHeight w:val="155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E7FED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Former smoke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5E7B51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,886 (34.5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ADB290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305 (35.0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A7F382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470 (35.1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35C115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,531 (34.4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3D20F7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580 (33.6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67182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:rsidDel="0012457B" w14:paraId="24019FBD" w14:textId="77777777" w:rsidTr="00BC2F06">
        <w:trPr>
          <w:trHeight w:val="85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7561B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Current smoke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5F4ECF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839 (10.5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5F1E8F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084 (10.8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24391A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748 (10.5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AF7CAE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539 (10.4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4ED7B5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468 (10.3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612F2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:rsidDel="0012457B" w14:paraId="0BB19640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9D69F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Pack-years among ever smokers, median (IQR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8B7E1C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 [9.9,32.0]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71C4D3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 [11.2,35.2]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98A586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 [10.1,33.0]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12DB7A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 [9.5,31.0]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7A89FA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 [8.5,28.5]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BE734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.00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0</w:t>
            </w:r>
          </w:p>
        </w:tc>
      </w:tr>
      <w:tr w:rsidR="00BA069C" w:rsidRPr="00F413E6" w:rsidDel="0012457B" w14:paraId="0531E0D0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DDF5B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lcohol use, no. (%) 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CE722F" w14:textId="77777777" w:rsidR="00BA069C" w:rsidRPr="00F413E6" w:rsidDel="0012457B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FF63E5" w14:textId="77777777" w:rsidR="00BA069C" w:rsidRPr="00F413E6" w:rsidDel="0012457B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A8148B" w14:textId="77777777" w:rsidR="00BA069C" w:rsidRPr="00F413E6" w:rsidDel="0012457B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28F5DB" w14:textId="77777777" w:rsidR="00BA069C" w:rsidRPr="00F413E6" w:rsidDel="0012457B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6CB8D7" w14:textId="77777777" w:rsidR="00BA069C" w:rsidRPr="00F413E6" w:rsidDel="0012457B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BC141" w14:textId="77777777" w:rsidR="00BA069C" w:rsidRPr="00F413E6" w:rsidDel="0012457B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.00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0</w:t>
            </w:r>
          </w:p>
        </w:tc>
      </w:tr>
      <w:tr w:rsidR="00BA069C" w:rsidRPr="00F413E6" w:rsidDel="0012457B" w14:paraId="0CC6369E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A4B53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eve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789F19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160 (4.4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7C43CA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06 (5.7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41A80C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49 (4.4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D8C461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708 (3.9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F285EC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7 (3.5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8698D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:rsidDel="0012457B" w14:paraId="5C7C9FA2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A108F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Forme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CA0A88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266 (3.6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02A8F1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54 (4.3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1825D5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19 (3.7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700EA8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3 (3.2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EF184E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0 (3.1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41092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:rsidDel="0012457B" w14:paraId="114999EE" w14:textId="77777777" w:rsidTr="00BC2F06">
        <w:trPr>
          <w:trHeight w:val="82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4E797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Curren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354840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,785 (91.8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21822A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,288 (89.6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8B409A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,805 (91.7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3A2864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027 (92.7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2C5302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665 (93.2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91C91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:rsidDel="0012457B" w14:paraId="6EDDED8E" w14:textId="77777777" w:rsidTr="00BC2F06">
        <w:trPr>
          <w:trHeight w:val="303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2FC3A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Frequency of Weekly Alcohol Intake, no. (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322D3" w14:textId="77777777" w:rsidR="00BA069C" w:rsidRPr="00F413E6" w:rsidDel="0012457B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4BC5C2" w14:textId="77777777" w:rsidR="00BA069C" w:rsidRPr="00F413E6" w:rsidDel="0012457B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EE536E" w14:textId="77777777" w:rsidR="00BA069C" w:rsidRPr="00F413E6" w:rsidDel="0012457B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038664" w14:textId="77777777" w:rsidR="00BA069C" w:rsidRPr="00F413E6" w:rsidDel="0012457B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478597" w14:textId="77777777" w:rsidR="00BA069C" w:rsidRPr="00F413E6" w:rsidDel="0012457B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CD4D5" w14:textId="77777777" w:rsidR="00BA069C" w:rsidRPr="00F413E6" w:rsidDel="0012457B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.00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0</w:t>
            </w:r>
          </w:p>
        </w:tc>
      </w:tr>
      <w:tr w:rsidR="00BA069C" w:rsidRPr="00F413E6" w:rsidDel="0012457B" w14:paraId="2C25FCF3" w14:textId="77777777" w:rsidTr="00BC2F06">
        <w:trPr>
          <w:trHeight w:val="9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F5C4B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Daily or almost daily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B47EE4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,257 (20.3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74BBE7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253 (18.4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598D45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571 (20.3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8D6FC1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485 (21.1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04F0DE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948 (21.5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93F80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:rsidDel="0012457B" w14:paraId="5C7F4EE0" w14:textId="77777777" w:rsidTr="00BC2F06">
        <w:trPr>
          <w:trHeight w:val="9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5BBE3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3-4 times weekly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E5C37E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,717 (23.1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896BF3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099 (20.8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FF2571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955 (23.1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4C3A91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909 (23.9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6F9056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754 (24.6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10DE7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:rsidDel="0012457B" w14:paraId="698EA615" w14:textId="77777777" w:rsidTr="00BC2F06">
        <w:trPr>
          <w:trHeight w:val="9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1E03D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1-2 times weekly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04371D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,644 (25.8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C31ACA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122 (25.8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E7AD9E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956 (25.6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FC785E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234 (25.8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A26C31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332 (25.9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D568F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:rsidDel="0012457B" w14:paraId="255554EB" w14:textId="77777777" w:rsidTr="00BC2F06">
        <w:trPr>
          <w:trHeight w:val="9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65078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1-3 times monthly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C9C117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776 (11.1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0183B8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482 (11.2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27070D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398 (11.1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67C6D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363 (11.1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20415C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533 (11.2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81F4C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:rsidDel="0012457B" w14:paraId="57570C35" w14:textId="77777777" w:rsidTr="00BC2F06">
        <w:trPr>
          <w:trHeight w:val="9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77896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Special occasions only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C9FBB2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,391 (11.5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C9900A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332 (13.5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A7A834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925 (11.5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EC7AD3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036 (10.8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30E9BC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098 (10.0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3BF85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:rsidDel="0012457B" w14:paraId="734FEE13" w14:textId="77777777" w:rsidTr="00BC2F06">
        <w:trPr>
          <w:trHeight w:val="9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C449D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Neve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61226F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566 (8.0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72EFA4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115 (10.0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602EF6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798 (8.1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F658AC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54 (7.2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B4BF5C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9 (6.6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E1672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:rsidDel="0012457B" w14:paraId="4529723C" w14:textId="77777777" w:rsidTr="00BC2F06">
        <w:trPr>
          <w:trHeight w:val="9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D46DC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Prefer not to answe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445EC7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 (0.1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F4F7F9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 (0.2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D9D2B8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0.1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75865B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0.1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B01CA9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0.1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863CD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:rsidDel="0012457B" w14:paraId="161405E1" w14:textId="77777777" w:rsidTr="00BC2F06">
        <w:trPr>
          <w:trHeight w:val="9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03B91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Missing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CA065D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 (0.1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62EBB7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 (0.2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F97B5D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0.1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FE54E1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(0.1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0B417D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0.1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C14BB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069C" w:rsidRPr="00F413E6" w:rsidDel="0012457B" w14:paraId="7E7837E5" w14:textId="77777777" w:rsidTr="00BC2F06">
        <w:trPr>
          <w:trHeight w:val="9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24835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Diabetes mellitus, no. (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08D276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090 (5.2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7ED9B7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986 (6.6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72FF5E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479 (5.4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BBBAB4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23 (4.7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F6411D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902 (4.1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CD871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.00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0</w:t>
            </w:r>
          </w:p>
        </w:tc>
      </w:tr>
      <w:tr w:rsidR="00BA069C" w:rsidRPr="00F413E6" w:rsidDel="0012457B" w14:paraId="244DBC89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54C04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Hypertension, no. (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42312A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,035 (54.0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64C776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,347 (61.5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44E456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,698 (56.0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F8BBB7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,784 (52.0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463AB6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,206 (46.5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75327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.00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0</w:t>
            </w:r>
          </w:p>
        </w:tc>
      </w:tr>
      <w:tr w:rsidR="00BA069C" w:rsidRPr="00F413E6" w:rsidDel="0012457B" w14:paraId="7B3323B5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6A48B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Systolic blood pressure, mmHg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233AFF" w14:textId="77777777" w:rsidR="00BA069C" w:rsidRPr="00F413E6" w:rsidDel="0012457B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7 (19.7) [n=452,580]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9AFB96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.9 (20.2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B2971E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6 (19.8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5C037C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8 (19.4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FE7E9F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5 (18.7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C53AF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.00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0</w:t>
            </w:r>
          </w:p>
        </w:tc>
      </w:tr>
      <w:tr w:rsidR="00BA069C" w:rsidRPr="00F413E6" w:rsidDel="0012457B" w14:paraId="0F1DEDAB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DCD5D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Low density lipoprotein cholesterol, mg/dL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EC574F" w14:textId="77777777" w:rsidR="00BA069C" w:rsidRPr="00F413E6" w:rsidDel="0012457B" w:rsidRDefault="00BA069C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(0.9) [n=459,847]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DE222D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(0.9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D20631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(0.9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446ABA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(0.9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BF551D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0.8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0F075" w14:textId="77777777" w:rsidR="00BA069C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  <w:p w14:paraId="3B8597D1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5</w:t>
            </w:r>
          </w:p>
        </w:tc>
      </w:tr>
      <w:tr w:rsidR="00BA069C" w:rsidRPr="00F413E6" w:rsidDel="0012457B" w14:paraId="00D686CA" w14:textId="77777777" w:rsidTr="00BC2F06">
        <w:trPr>
          <w:trHeight w:val="70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36A34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Lipid lowering medication use, no. (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7DFF64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,630 (17.3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BB8981" w14:textId="77777777" w:rsidR="00BA069C" w:rsidRPr="00F413E6" w:rsidRDefault="00BA069C" w:rsidP="00BC2F0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413E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,980 (23.2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96DC2C" w14:textId="77777777" w:rsidR="00BA069C" w:rsidRPr="00F413E6" w:rsidRDefault="00BA069C" w:rsidP="00BC2F06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</w:rPr>
            </w:pPr>
            <w:r w:rsidRPr="00F413E6">
              <w:rPr>
                <w:rFonts w:ascii="Times New Roman" w:hAnsi="Times New Roman" w:cs="Times New Roman"/>
              </w:rPr>
              <w:t>22,422 (18.6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897AAD" w14:textId="77777777" w:rsidR="00BA069C" w:rsidRPr="00F413E6" w:rsidRDefault="00BA069C" w:rsidP="00BC2F06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</w:rPr>
            </w:pPr>
            <w:r w:rsidRPr="00F413E6">
              <w:rPr>
                <w:rFonts w:ascii="Times New Roman" w:hAnsi="Times New Roman" w:cs="Times New Roman"/>
              </w:rPr>
              <w:t>18,772 (15.5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33E789" w14:textId="77777777" w:rsidR="00BA069C" w:rsidRPr="00F413E6" w:rsidRDefault="00BA069C" w:rsidP="00BC2F06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</w:rPr>
            </w:pPr>
            <w:r w:rsidRPr="00F413E6">
              <w:rPr>
                <w:rFonts w:ascii="Times New Roman" w:hAnsi="Times New Roman" w:cs="Times New Roman"/>
              </w:rPr>
              <w:t>14,456 (12.0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63E72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.00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0</w:t>
            </w:r>
          </w:p>
        </w:tc>
      </w:tr>
      <w:tr w:rsidR="00BA069C" w:rsidRPr="00F413E6" w:rsidDel="0012457B" w14:paraId="3CF51BDA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DB219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Moderate-to-vigorous physical activity, MET-min/week, median (IQR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A64432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 [240, 2160] [n=39,331]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9312AD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0 [240, 2304]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402887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0 [240, 2160]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5F86ED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 [240, 2160]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C821AA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 [240, 2,040]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0626E" w14:textId="77777777" w:rsidR="00BA069C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  <w:p w14:paraId="5F8CF08C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BA069C" w:rsidRPr="00F413E6" w:rsidDel="0012457B" w14:paraId="49CAB6FB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A50BD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Time to death or censorship, year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3834A2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 (1.8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47F9C1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 (2.0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451EDB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 (1.8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BD84CF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 (1.7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9CDD74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 (1.6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88655" w14:textId="77777777" w:rsidR="00BA069C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  <w:p w14:paraId="37762087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98</w:t>
            </w:r>
          </w:p>
        </w:tc>
      </w:tr>
      <w:tr w:rsidR="00BA069C" w:rsidRPr="00F413E6" w:rsidDel="0012457B" w14:paraId="4001105A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A9028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Deaths, no. (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D90142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703 (7.4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1219B2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276 (10.2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708300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213 (7.6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5E7FD3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852 (6.5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5A9FEB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62 (5.3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59AD1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.00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0</w:t>
            </w:r>
          </w:p>
        </w:tc>
      </w:tr>
      <w:tr w:rsidR="00BA069C" w:rsidRPr="00F413E6" w:rsidDel="0012457B" w14:paraId="2C0B2EF4" w14:textId="77777777" w:rsidTr="00BC2F06">
        <w:trPr>
          <w:trHeight w:val="49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D3107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Atherosclerotic cardiovascular disease, no. (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AE9556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177 (1.5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A3DC22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43 (2.1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40E0AA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00 (1.6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F7AB34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06 (1.2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6FD4BC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28 (1.0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13140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.00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0</w:t>
            </w:r>
          </w:p>
        </w:tc>
      </w:tr>
      <w:tr w:rsidR="00BA069C" w:rsidRPr="00F413E6" w:rsidDel="0012457B" w14:paraId="7D137BC2" w14:textId="77777777" w:rsidTr="00BC2F06">
        <w:trPr>
          <w:trHeight w:val="200"/>
        </w:trPr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52427" w14:textId="77777777" w:rsidR="00BA069C" w:rsidRPr="00F413E6" w:rsidRDefault="00BA069C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Atherosclerotic coronary heart disease, no. (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18BA04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01 (0.8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A52118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64 (1.2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F35016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3 (0.8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5448F0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1 (0.6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7EFD12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 (0.5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F8C3A" w14:textId="77777777" w:rsidR="00BA069C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  <w:p w14:paraId="50739477" w14:textId="77777777" w:rsidR="00BA069C" w:rsidRPr="00F413E6" w:rsidRDefault="00BA069C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99</w:t>
            </w:r>
          </w:p>
        </w:tc>
      </w:tr>
    </w:tbl>
    <w:p w14:paraId="6F7FBC35" w14:textId="77777777" w:rsidR="00BA069C" w:rsidRPr="00F413E6" w:rsidRDefault="00BA069C" w:rsidP="00BA069C">
      <w:pPr>
        <w:ind w:left="-567"/>
        <w:rPr>
          <w:rFonts w:ascii="Times New Roman" w:hAnsi="Times New Roman" w:cs="Times New Roman"/>
          <w:sz w:val="20"/>
          <w:szCs w:val="20"/>
        </w:rPr>
      </w:pPr>
    </w:p>
    <w:p w14:paraId="12642B7A" w14:textId="77777777" w:rsidR="00BA069C" w:rsidRPr="00F413E6" w:rsidRDefault="00BA069C" w:rsidP="00BA069C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413E6">
        <w:rPr>
          <w:rFonts w:ascii="Times New Roman" w:hAnsi="Times New Roman" w:cs="Times New Roman"/>
          <w:sz w:val="20"/>
          <w:szCs w:val="20"/>
        </w:rPr>
        <w:t xml:space="preserve">Mean (SD) unless otherwise specified. The thresholds to define height-GaP quartile membership were computed for each sex; small imbalances in the number of participants per quartile reflect the recording of participant height to the nearest centimeter. </w:t>
      </w:r>
      <w:r w:rsidRPr="00CB4795">
        <w:rPr>
          <w:rFonts w:ascii="Times New Roman" w:hAnsi="Times New Roman" w:cs="Times New Roman"/>
          <w:sz w:val="20"/>
          <w:szCs w:val="20"/>
        </w:rPr>
        <w:t>P-values reflect two-sided chi-squared, Kruskal-Wallis, or Welch tests and were not corrected for multiple testing.</w:t>
      </w:r>
    </w:p>
    <w:p w14:paraId="27E4A24A" w14:textId="77777777" w:rsidR="00BA069C" w:rsidRPr="00F413E6" w:rsidRDefault="00BA069C" w:rsidP="00BA069C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0932C8DA" w14:textId="77777777" w:rsidR="00BA069C" w:rsidRPr="00F413E6" w:rsidRDefault="00BA069C" w:rsidP="00BA069C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413E6">
        <w:rPr>
          <w:rFonts w:ascii="Times New Roman" w:hAnsi="Times New Roman" w:cs="Times New Roman"/>
          <w:sz w:val="20"/>
          <w:szCs w:val="20"/>
        </w:rPr>
        <w:t>Abbreviations: GCSE = General Certificate of Secondary Education; CSE = Certificate of Secondary Education; NVQ = National Vocational Qualifications; HND = Higher National Diploma; HNC =Higher National Certificate; IQR = interquartile range; MET = metabolic equivalent.</w:t>
      </w:r>
    </w:p>
    <w:p w14:paraId="7C50101C" w14:textId="77777777" w:rsidR="00BA069C" w:rsidRPr="00F413E6" w:rsidRDefault="00BA069C" w:rsidP="00BA069C">
      <w:pPr>
        <w:rPr>
          <w:rFonts w:ascii="Times New Roman" w:hAnsi="Times New Roman" w:cs="Times New Roman"/>
          <w:sz w:val="20"/>
          <w:szCs w:val="20"/>
        </w:rPr>
      </w:pPr>
    </w:p>
    <w:p w14:paraId="3B61620B" w14:textId="74CB406D" w:rsidR="008729E4" w:rsidRDefault="008729E4"/>
    <w:sectPr w:rsidR="008729E4" w:rsidSect="00BA069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Raphael Goldman-Pham" w:date="2025-09-03T00:57:00Z" w:initials="RG">
    <w:p w14:paraId="2686F5DD" w14:textId="77777777" w:rsidR="00BA069C" w:rsidRDefault="00BA069C" w:rsidP="00BA069C">
      <w:pPr>
        <w:pStyle w:val="CommentText"/>
      </w:pPr>
      <w:r>
        <w:rPr>
          <w:rStyle w:val="CommentReference"/>
        </w:rPr>
        <w:annotationRef/>
      </w:r>
      <w:r>
        <w:t>Independent variabl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2686F5D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686F5DD" w16cid:durableId="5F1B2B1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264401" w14:textId="77777777" w:rsidR="002C4A54" w:rsidRDefault="002C4A54" w:rsidP="00BA069C">
      <w:r>
        <w:separator/>
      </w:r>
    </w:p>
  </w:endnote>
  <w:endnote w:type="continuationSeparator" w:id="0">
    <w:p w14:paraId="58CDEEEB" w14:textId="77777777" w:rsidR="002C4A54" w:rsidRDefault="002C4A54" w:rsidP="00BA0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DD1CAA" w14:textId="77777777" w:rsidR="002C4A54" w:rsidRDefault="002C4A54" w:rsidP="00BA069C">
      <w:r>
        <w:separator/>
      </w:r>
    </w:p>
  </w:footnote>
  <w:footnote w:type="continuationSeparator" w:id="0">
    <w:p w14:paraId="39E84AEB" w14:textId="77777777" w:rsidR="002C4A54" w:rsidRDefault="002C4A54" w:rsidP="00BA069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aphael Goldman-Pham">
    <w15:presenceInfo w15:providerId="None" w15:userId="Raphael Goldman-Pha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69C"/>
    <w:rsid w:val="0001122A"/>
    <w:rsid w:val="00013D49"/>
    <w:rsid w:val="000237BE"/>
    <w:rsid w:val="000272F5"/>
    <w:rsid w:val="00034101"/>
    <w:rsid w:val="00042F20"/>
    <w:rsid w:val="0005045E"/>
    <w:rsid w:val="00055F4A"/>
    <w:rsid w:val="000709F3"/>
    <w:rsid w:val="00072997"/>
    <w:rsid w:val="00072ECF"/>
    <w:rsid w:val="00077772"/>
    <w:rsid w:val="00087026"/>
    <w:rsid w:val="00090910"/>
    <w:rsid w:val="000A088E"/>
    <w:rsid w:val="000A42F4"/>
    <w:rsid w:val="000B57B1"/>
    <w:rsid w:val="000C1CA9"/>
    <w:rsid w:val="000C2CB1"/>
    <w:rsid w:val="000E0CE5"/>
    <w:rsid w:val="000F5670"/>
    <w:rsid w:val="001035D3"/>
    <w:rsid w:val="00124275"/>
    <w:rsid w:val="00124B23"/>
    <w:rsid w:val="001314E2"/>
    <w:rsid w:val="00131AD7"/>
    <w:rsid w:val="00134A8A"/>
    <w:rsid w:val="00135A01"/>
    <w:rsid w:val="001422CF"/>
    <w:rsid w:val="001505A2"/>
    <w:rsid w:val="00164CFC"/>
    <w:rsid w:val="00166036"/>
    <w:rsid w:val="0017653B"/>
    <w:rsid w:val="001765DF"/>
    <w:rsid w:val="00181DE0"/>
    <w:rsid w:val="001839E2"/>
    <w:rsid w:val="00185BDB"/>
    <w:rsid w:val="00193BCB"/>
    <w:rsid w:val="001B3B15"/>
    <w:rsid w:val="001B441C"/>
    <w:rsid w:val="001C145A"/>
    <w:rsid w:val="001C202C"/>
    <w:rsid w:val="001C7479"/>
    <w:rsid w:val="001D35EE"/>
    <w:rsid w:val="001D38D1"/>
    <w:rsid w:val="001E32A8"/>
    <w:rsid w:val="001E4575"/>
    <w:rsid w:val="001F13D2"/>
    <w:rsid w:val="00213800"/>
    <w:rsid w:val="00236A49"/>
    <w:rsid w:val="002753A8"/>
    <w:rsid w:val="00275C49"/>
    <w:rsid w:val="002944B3"/>
    <w:rsid w:val="00295CE2"/>
    <w:rsid w:val="002C4A54"/>
    <w:rsid w:val="002C636E"/>
    <w:rsid w:val="002D4B0D"/>
    <w:rsid w:val="002E191B"/>
    <w:rsid w:val="002E1A26"/>
    <w:rsid w:val="0030068E"/>
    <w:rsid w:val="0030668E"/>
    <w:rsid w:val="00312928"/>
    <w:rsid w:val="0032456C"/>
    <w:rsid w:val="00327A56"/>
    <w:rsid w:val="003401EC"/>
    <w:rsid w:val="003403C0"/>
    <w:rsid w:val="00340519"/>
    <w:rsid w:val="0034182F"/>
    <w:rsid w:val="00347F91"/>
    <w:rsid w:val="003526E3"/>
    <w:rsid w:val="003709C8"/>
    <w:rsid w:val="00371647"/>
    <w:rsid w:val="0037741B"/>
    <w:rsid w:val="0037752A"/>
    <w:rsid w:val="00380F80"/>
    <w:rsid w:val="003952B7"/>
    <w:rsid w:val="003A0DC5"/>
    <w:rsid w:val="003A10F2"/>
    <w:rsid w:val="003B4FF3"/>
    <w:rsid w:val="003B5B2F"/>
    <w:rsid w:val="003C583F"/>
    <w:rsid w:val="003D4F1D"/>
    <w:rsid w:val="0041234A"/>
    <w:rsid w:val="004219C3"/>
    <w:rsid w:val="00424BEA"/>
    <w:rsid w:val="00430EDC"/>
    <w:rsid w:val="00433DAD"/>
    <w:rsid w:val="004340E1"/>
    <w:rsid w:val="00434E58"/>
    <w:rsid w:val="004476E5"/>
    <w:rsid w:val="00465721"/>
    <w:rsid w:val="004710A0"/>
    <w:rsid w:val="0048457A"/>
    <w:rsid w:val="00490274"/>
    <w:rsid w:val="0049372C"/>
    <w:rsid w:val="00497E76"/>
    <w:rsid w:val="004A447D"/>
    <w:rsid w:val="004B48D2"/>
    <w:rsid w:val="004E2C52"/>
    <w:rsid w:val="004E4457"/>
    <w:rsid w:val="004E6994"/>
    <w:rsid w:val="004F2791"/>
    <w:rsid w:val="00501764"/>
    <w:rsid w:val="005057A1"/>
    <w:rsid w:val="00523EDB"/>
    <w:rsid w:val="005270E9"/>
    <w:rsid w:val="00533CCA"/>
    <w:rsid w:val="0053479D"/>
    <w:rsid w:val="0053651A"/>
    <w:rsid w:val="0055051C"/>
    <w:rsid w:val="00572E2B"/>
    <w:rsid w:val="00584527"/>
    <w:rsid w:val="005857CD"/>
    <w:rsid w:val="005A79A6"/>
    <w:rsid w:val="005B0A1A"/>
    <w:rsid w:val="005C1582"/>
    <w:rsid w:val="005C357D"/>
    <w:rsid w:val="005C45AC"/>
    <w:rsid w:val="005D1954"/>
    <w:rsid w:val="006146F1"/>
    <w:rsid w:val="00633432"/>
    <w:rsid w:val="006356DE"/>
    <w:rsid w:val="00643759"/>
    <w:rsid w:val="00651DDB"/>
    <w:rsid w:val="006818FE"/>
    <w:rsid w:val="006836BD"/>
    <w:rsid w:val="00687CF1"/>
    <w:rsid w:val="0069281D"/>
    <w:rsid w:val="00694580"/>
    <w:rsid w:val="006A65AE"/>
    <w:rsid w:val="006A6905"/>
    <w:rsid w:val="006B0645"/>
    <w:rsid w:val="006B43CD"/>
    <w:rsid w:val="006D6AAF"/>
    <w:rsid w:val="006E0C5F"/>
    <w:rsid w:val="006E60AB"/>
    <w:rsid w:val="006F2AD9"/>
    <w:rsid w:val="00705798"/>
    <w:rsid w:val="0071364E"/>
    <w:rsid w:val="00727BF8"/>
    <w:rsid w:val="00741D6D"/>
    <w:rsid w:val="00750694"/>
    <w:rsid w:val="00764E7E"/>
    <w:rsid w:val="00781C2D"/>
    <w:rsid w:val="007A152B"/>
    <w:rsid w:val="007A2079"/>
    <w:rsid w:val="007A3D4A"/>
    <w:rsid w:val="007B0056"/>
    <w:rsid w:val="007B4926"/>
    <w:rsid w:val="007C0D88"/>
    <w:rsid w:val="007C14FC"/>
    <w:rsid w:val="007C673F"/>
    <w:rsid w:val="007D1C28"/>
    <w:rsid w:val="007D2610"/>
    <w:rsid w:val="007D5BAA"/>
    <w:rsid w:val="007E24B8"/>
    <w:rsid w:val="007F1D3B"/>
    <w:rsid w:val="00800690"/>
    <w:rsid w:val="00807902"/>
    <w:rsid w:val="0081065B"/>
    <w:rsid w:val="00815BCF"/>
    <w:rsid w:val="008236F5"/>
    <w:rsid w:val="00826741"/>
    <w:rsid w:val="008407AD"/>
    <w:rsid w:val="0084258C"/>
    <w:rsid w:val="0085160C"/>
    <w:rsid w:val="0086271B"/>
    <w:rsid w:val="008634FB"/>
    <w:rsid w:val="00864169"/>
    <w:rsid w:val="00866973"/>
    <w:rsid w:val="008729E4"/>
    <w:rsid w:val="00881648"/>
    <w:rsid w:val="0088365B"/>
    <w:rsid w:val="00895D24"/>
    <w:rsid w:val="008B2BA7"/>
    <w:rsid w:val="008B3940"/>
    <w:rsid w:val="008B6B3D"/>
    <w:rsid w:val="008D3A46"/>
    <w:rsid w:val="008D3F1E"/>
    <w:rsid w:val="008D5080"/>
    <w:rsid w:val="008D53B2"/>
    <w:rsid w:val="008E7B9F"/>
    <w:rsid w:val="008F020F"/>
    <w:rsid w:val="00906EC8"/>
    <w:rsid w:val="00913B6D"/>
    <w:rsid w:val="00926CF0"/>
    <w:rsid w:val="00932AF3"/>
    <w:rsid w:val="00940B56"/>
    <w:rsid w:val="009447D5"/>
    <w:rsid w:val="0095247C"/>
    <w:rsid w:val="00954395"/>
    <w:rsid w:val="009634F7"/>
    <w:rsid w:val="00964042"/>
    <w:rsid w:val="00982482"/>
    <w:rsid w:val="00991604"/>
    <w:rsid w:val="009952D8"/>
    <w:rsid w:val="009B4F58"/>
    <w:rsid w:val="009B558A"/>
    <w:rsid w:val="009C76A3"/>
    <w:rsid w:val="009C7FD9"/>
    <w:rsid w:val="009D1F55"/>
    <w:rsid w:val="009F3636"/>
    <w:rsid w:val="00A0012F"/>
    <w:rsid w:val="00A1200C"/>
    <w:rsid w:val="00A12C12"/>
    <w:rsid w:val="00A24EA6"/>
    <w:rsid w:val="00A37BA5"/>
    <w:rsid w:val="00A40357"/>
    <w:rsid w:val="00A43BCF"/>
    <w:rsid w:val="00A47107"/>
    <w:rsid w:val="00A5305E"/>
    <w:rsid w:val="00A677B4"/>
    <w:rsid w:val="00A7598A"/>
    <w:rsid w:val="00A80F81"/>
    <w:rsid w:val="00A81459"/>
    <w:rsid w:val="00A81B91"/>
    <w:rsid w:val="00AA3698"/>
    <w:rsid w:val="00AA4794"/>
    <w:rsid w:val="00AB4608"/>
    <w:rsid w:val="00AB7532"/>
    <w:rsid w:val="00AD0BBA"/>
    <w:rsid w:val="00AD28FC"/>
    <w:rsid w:val="00AD6C0A"/>
    <w:rsid w:val="00AD7FC7"/>
    <w:rsid w:val="00AE2FDA"/>
    <w:rsid w:val="00AF4A65"/>
    <w:rsid w:val="00AF5AA4"/>
    <w:rsid w:val="00B03605"/>
    <w:rsid w:val="00B121DD"/>
    <w:rsid w:val="00B34AA1"/>
    <w:rsid w:val="00B34D54"/>
    <w:rsid w:val="00B34F65"/>
    <w:rsid w:val="00B355A7"/>
    <w:rsid w:val="00B45C92"/>
    <w:rsid w:val="00B500F7"/>
    <w:rsid w:val="00B6044E"/>
    <w:rsid w:val="00B66320"/>
    <w:rsid w:val="00B73E71"/>
    <w:rsid w:val="00B75476"/>
    <w:rsid w:val="00B7635B"/>
    <w:rsid w:val="00B7790A"/>
    <w:rsid w:val="00B84E93"/>
    <w:rsid w:val="00B85E70"/>
    <w:rsid w:val="00B87159"/>
    <w:rsid w:val="00B9678E"/>
    <w:rsid w:val="00B96F60"/>
    <w:rsid w:val="00BA069C"/>
    <w:rsid w:val="00BA2EB0"/>
    <w:rsid w:val="00BA707F"/>
    <w:rsid w:val="00BB1899"/>
    <w:rsid w:val="00BB745D"/>
    <w:rsid w:val="00BC738A"/>
    <w:rsid w:val="00BE0E00"/>
    <w:rsid w:val="00C25107"/>
    <w:rsid w:val="00C35FC6"/>
    <w:rsid w:val="00C37520"/>
    <w:rsid w:val="00C37BEB"/>
    <w:rsid w:val="00C47D5D"/>
    <w:rsid w:val="00C50C71"/>
    <w:rsid w:val="00C51BD6"/>
    <w:rsid w:val="00C5395E"/>
    <w:rsid w:val="00C71292"/>
    <w:rsid w:val="00C80F63"/>
    <w:rsid w:val="00C86F62"/>
    <w:rsid w:val="00C91481"/>
    <w:rsid w:val="00CA667E"/>
    <w:rsid w:val="00CC67E4"/>
    <w:rsid w:val="00CD3240"/>
    <w:rsid w:val="00CD347F"/>
    <w:rsid w:val="00D02D7C"/>
    <w:rsid w:val="00D11AE2"/>
    <w:rsid w:val="00D14889"/>
    <w:rsid w:val="00D24F18"/>
    <w:rsid w:val="00D27AB9"/>
    <w:rsid w:val="00D32C44"/>
    <w:rsid w:val="00D35D8C"/>
    <w:rsid w:val="00D40E79"/>
    <w:rsid w:val="00D42CD7"/>
    <w:rsid w:val="00D54EBB"/>
    <w:rsid w:val="00D57AA2"/>
    <w:rsid w:val="00D61421"/>
    <w:rsid w:val="00D63618"/>
    <w:rsid w:val="00D6518F"/>
    <w:rsid w:val="00D85D7C"/>
    <w:rsid w:val="00D90ACD"/>
    <w:rsid w:val="00DA315A"/>
    <w:rsid w:val="00DA46A9"/>
    <w:rsid w:val="00DC2A2A"/>
    <w:rsid w:val="00DE0BE3"/>
    <w:rsid w:val="00DE76A0"/>
    <w:rsid w:val="00E1569D"/>
    <w:rsid w:val="00E350AD"/>
    <w:rsid w:val="00E425A3"/>
    <w:rsid w:val="00E44524"/>
    <w:rsid w:val="00E60511"/>
    <w:rsid w:val="00E666B5"/>
    <w:rsid w:val="00E7495A"/>
    <w:rsid w:val="00E773FB"/>
    <w:rsid w:val="00E948CB"/>
    <w:rsid w:val="00EB574F"/>
    <w:rsid w:val="00EC3D84"/>
    <w:rsid w:val="00ED0FEF"/>
    <w:rsid w:val="00ED637C"/>
    <w:rsid w:val="00ED7BCB"/>
    <w:rsid w:val="00EE3B9C"/>
    <w:rsid w:val="00EF53F3"/>
    <w:rsid w:val="00F06EC8"/>
    <w:rsid w:val="00F1247A"/>
    <w:rsid w:val="00F16566"/>
    <w:rsid w:val="00F2152C"/>
    <w:rsid w:val="00F340F2"/>
    <w:rsid w:val="00F51E8D"/>
    <w:rsid w:val="00F66A26"/>
    <w:rsid w:val="00F73494"/>
    <w:rsid w:val="00F7599B"/>
    <w:rsid w:val="00F82889"/>
    <w:rsid w:val="00F9544F"/>
    <w:rsid w:val="00FA70BF"/>
    <w:rsid w:val="00FB1543"/>
    <w:rsid w:val="00FB4348"/>
    <w:rsid w:val="00FC2FFD"/>
    <w:rsid w:val="00FF16A6"/>
    <w:rsid w:val="00FF506F"/>
    <w:rsid w:val="00FF7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F55BB1"/>
  <w15:chartTrackingRefBased/>
  <w15:docId w15:val="{773F9593-D945-AE4D-8869-A816F87F9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69C"/>
    <w:pPr>
      <w:suppressAutoHyphens/>
      <w:spacing w:after="0" w:line="24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069C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069C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069C"/>
    <w:pPr>
      <w:keepNext/>
      <w:keepLines/>
      <w:suppressAutoHyphens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069C"/>
    <w:pPr>
      <w:keepNext/>
      <w:keepLines/>
      <w:suppressAutoHyphens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069C"/>
    <w:pPr>
      <w:keepNext/>
      <w:keepLines/>
      <w:suppressAutoHyphens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069C"/>
    <w:pPr>
      <w:keepNext/>
      <w:keepLines/>
      <w:suppressAutoHyphens w:val="0"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069C"/>
    <w:pPr>
      <w:keepNext/>
      <w:keepLines/>
      <w:suppressAutoHyphens w:val="0"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069C"/>
    <w:pPr>
      <w:keepNext/>
      <w:keepLines/>
      <w:suppressAutoHyphens w:val="0"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069C"/>
    <w:pPr>
      <w:keepNext/>
      <w:keepLines/>
      <w:suppressAutoHyphens w:val="0"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06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06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06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06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06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06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06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06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06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069C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06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069C"/>
    <w:pPr>
      <w:numPr>
        <w:ilvl w:val="1"/>
      </w:numPr>
      <w:suppressAutoHyphens w:val="0"/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06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069C"/>
    <w:pPr>
      <w:suppressAutoHyphens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06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069C"/>
    <w:pPr>
      <w:suppressAutoHyphens w:val="0"/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06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06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06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069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A069C"/>
    <w:pPr>
      <w:tabs>
        <w:tab w:val="center" w:pos="4680"/>
        <w:tab w:val="right" w:pos="9360"/>
      </w:tabs>
      <w:suppressAutoHyphens w:val="0"/>
    </w:pPr>
    <w:rPr>
      <w:kern w:val="2"/>
      <w:sz w:val="24"/>
      <w:szCs w:val="24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BA069C"/>
  </w:style>
  <w:style w:type="paragraph" w:styleId="Footer">
    <w:name w:val="footer"/>
    <w:basedOn w:val="Normal"/>
    <w:link w:val="FooterChar"/>
    <w:uiPriority w:val="99"/>
    <w:unhideWhenUsed/>
    <w:rsid w:val="00BA069C"/>
    <w:pPr>
      <w:tabs>
        <w:tab w:val="center" w:pos="4680"/>
        <w:tab w:val="right" w:pos="9360"/>
      </w:tabs>
      <w:suppressAutoHyphens w:val="0"/>
    </w:pPr>
    <w:rPr>
      <w:kern w:val="2"/>
      <w:sz w:val="24"/>
      <w:szCs w:val="24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BA069C"/>
  </w:style>
  <w:style w:type="character" w:styleId="CommentReference">
    <w:name w:val="annotation reference"/>
    <w:basedOn w:val="DefaultParagraphFont"/>
    <w:uiPriority w:val="99"/>
    <w:semiHidden/>
    <w:unhideWhenUsed/>
    <w:qFormat/>
    <w:rsid w:val="00BA069C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A069C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A069C"/>
    <w:rPr>
      <w:kern w:val="2"/>
      <w:sz w:val="20"/>
      <w:szCs w:val="20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BA069C"/>
    <w:rPr>
      <w:kern w:val="0"/>
      <w:sz w:val="20"/>
      <w:szCs w:val="20"/>
      <w14:ligatures w14:val="none"/>
    </w:rPr>
  </w:style>
  <w:style w:type="paragraph" w:styleId="NoSpacing">
    <w:name w:val="No Spacing"/>
    <w:uiPriority w:val="1"/>
    <w:qFormat/>
    <w:rsid w:val="00BA069C"/>
    <w:pPr>
      <w:suppressAutoHyphens/>
      <w:spacing w:after="0" w:line="240" w:lineRule="auto"/>
    </w:pPr>
    <w:rPr>
      <w:kern w:val="0"/>
      <w:sz w:val="22"/>
      <w:szCs w:val="22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A06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A069C"/>
    <w:rPr>
      <w:rFonts w:ascii="Courier New" w:eastAsia="Times New Roman" w:hAnsi="Courier New" w:cs="Courier New"/>
      <w:kern w:val="0"/>
      <w:sz w:val="20"/>
      <w:szCs w:val="2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24</Words>
  <Characters>5841</Characters>
  <Application>Microsoft Office Word</Application>
  <DocSecurity>0</DocSecurity>
  <Lines>48</Lines>
  <Paragraphs>13</Paragraphs>
  <ScaleCrop>false</ScaleCrop>
  <Company/>
  <LinksUpToDate>false</LinksUpToDate>
  <CharactersWithSpaces>6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mith, Dr</dc:creator>
  <cp:keywords/>
  <dc:description/>
  <cp:lastModifiedBy>Benjamin Smith, Dr</cp:lastModifiedBy>
  <cp:revision>1</cp:revision>
  <dcterms:created xsi:type="dcterms:W3CDTF">2025-09-30T14:49:00Z</dcterms:created>
  <dcterms:modified xsi:type="dcterms:W3CDTF">2025-09-30T14:50:00Z</dcterms:modified>
</cp:coreProperties>
</file>